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1 Table. List of 890 microRNA seed sequences identified using microarray to be differentially expressed in BURN, RI and CI mice compared to SHAM control </w:t>
      </w:r>
      <w:r>
        <w:rPr/>
        <w:t>mice with respective fold change and p value of significance.</w:t>
      </w:r>
    </w:p>
    <w:tbl>
      <w:tblPr>
        <w:tblW w:w="9378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50"/>
        <w:gridCol w:w="1080"/>
        <w:gridCol w:w="1350"/>
        <w:gridCol w:w="1170"/>
        <w:gridCol w:w="1350"/>
        <w:gridCol w:w="1098"/>
      </w:tblGrid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NA seed 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URN vs. CON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I vs. CON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I vs. CON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6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6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c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n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3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8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9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6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7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h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8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i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8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8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6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6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d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6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7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3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p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q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3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d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6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7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b-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5c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3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5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7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7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c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0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i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1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8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2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0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6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7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f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l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83a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h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j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0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8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3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82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0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43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8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4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49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8a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5a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7a-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o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a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1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d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m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m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5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f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6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9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1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7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0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f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8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f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8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90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83a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8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7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d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3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5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3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2-3p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6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8a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1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3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5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6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6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o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3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0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d-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3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5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5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7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48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3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8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3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5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0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f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6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7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1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8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7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3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1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l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3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3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3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82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1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5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1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d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9-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8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0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a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e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9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3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a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7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3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3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b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d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1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7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1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1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o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5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0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a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1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43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0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a-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83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3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d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3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5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h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7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0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8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1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1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f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6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2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2-5p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4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8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49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0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3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7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8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8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9-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2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b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6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a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4-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57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3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p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7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8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8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1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8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6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5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9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d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5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h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4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5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8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d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a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m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9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3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5a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p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9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48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3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1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7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4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8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0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8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9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33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8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2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8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m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7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7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8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a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9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7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4-2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6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4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7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4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8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6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0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3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7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5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3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0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2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6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k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b-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8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6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51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l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9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8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e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j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c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1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60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8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6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8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7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57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49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c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5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o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3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9:04:00Z</dcterms:created>
  <dc:creator>Islam</dc:creator>
  <dc:description/>
  <dc:language>en-US</dc:language>
  <cp:lastModifiedBy>Aminul Islam</cp:lastModifiedBy>
  <dcterms:modified xsi:type="dcterms:W3CDTF">2015-07-21T19:04:00Z</dcterms:modified>
  <cp:revision>3</cp:revision>
  <dc:subject/>
  <dc:title/>
</cp:coreProperties>
</file>